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2F2" w:rsidRPr="00E462F2" w:rsidRDefault="00E462F2" w:rsidP="00E462F2">
      <w:pPr>
        <w:jc w:val="center"/>
        <w:rPr>
          <w:b/>
        </w:rPr>
      </w:pPr>
      <w:r w:rsidRPr="00E462F2">
        <w:rPr>
          <w:b/>
        </w:rPr>
        <w:t>Figure S2</w:t>
      </w:r>
    </w:p>
    <w:p w:rsidR="008023CC" w:rsidRPr="00E462F2" w:rsidRDefault="008023CC" w:rsidP="00E462F2">
      <w:pPr>
        <w:jc w:val="center"/>
        <w:rPr>
          <w:b/>
        </w:rPr>
      </w:pPr>
      <w:r w:rsidRPr="00E462F2">
        <w:rPr>
          <w:b/>
        </w:rPr>
        <w:t>Anti-CCP antibody titre</w:t>
      </w:r>
    </w:p>
    <w:p w:rsidR="007000C8" w:rsidRDefault="007000C8"/>
    <w:tbl>
      <w:tblPr>
        <w:tblW w:w="6868" w:type="dxa"/>
        <w:tblInd w:w="93" w:type="dxa"/>
        <w:tblLook w:val="04A0"/>
      </w:tblPr>
      <w:tblGrid>
        <w:gridCol w:w="805"/>
        <w:gridCol w:w="941"/>
        <w:gridCol w:w="941"/>
        <w:gridCol w:w="941"/>
        <w:gridCol w:w="1051"/>
        <w:gridCol w:w="1294"/>
        <w:gridCol w:w="1035"/>
      </w:tblGrid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M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CR5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MC&amp;EA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CR527&amp;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50&amp;EA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8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405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344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023CC" w:rsidRPr="00FE7BBF" w:rsidRDefault="008023CC" w:rsidP="00B277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E7B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6.2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87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98.5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8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3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38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023CC" w:rsidRPr="00FE7BBF" w:rsidRDefault="008023CC" w:rsidP="00B277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E7B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1.8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86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47.76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3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36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04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023CC" w:rsidRPr="00FE7BBF" w:rsidRDefault="008023CC" w:rsidP="00B277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E7B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9.09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6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296.65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39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48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889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023CC" w:rsidRPr="00FE7BBF" w:rsidRDefault="008023CC" w:rsidP="00B277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E7B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6.4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6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242.37</w:t>
            </w:r>
          </w:p>
        </w:tc>
      </w:tr>
      <w:tr w:rsidR="008023CC" w:rsidRPr="00FE7BB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49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5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44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023CC" w:rsidRPr="00FE7BBF" w:rsidRDefault="008023CC" w:rsidP="00B277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E7B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2.9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2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11.2</w:t>
            </w:r>
          </w:p>
        </w:tc>
      </w:tr>
      <w:tr w:rsidR="008023CC" w:rsidRPr="00FE7BB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36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2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45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023CC" w:rsidRPr="00FE7BBF" w:rsidRDefault="008023CC" w:rsidP="00B277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E7B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5.8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46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73.12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47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2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023CC" w:rsidRPr="00FE7BBF" w:rsidRDefault="008023CC" w:rsidP="00B277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E7B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7.8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7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171.91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09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08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023CC" w:rsidRPr="00FE7BBF" w:rsidRDefault="008023CC" w:rsidP="00B277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E7B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3.1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1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107.45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44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49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889.48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407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74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863.95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85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90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8023CC" w:rsidRPr="00FE7BB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74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889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4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847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9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816.6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5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130.24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TDE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7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425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95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97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05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26.47</w:t>
            </w:r>
          </w:p>
        </w:tc>
      </w:tr>
      <w:tr w:rsidR="008023CC" w:rsidRPr="00FE7BB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37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7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3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97.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4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3CC" w:rsidRPr="00FE7BBF" w:rsidRDefault="008023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80.17</w:t>
            </w:r>
          </w:p>
        </w:tc>
      </w:tr>
    </w:tbl>
    <w:p w:rsidR="008341C6" w:rsidRDefault="008341C6">
      <w:bookmarkStart w:id="0" w:name="_GoBack"/>
      <w:bookmarkEnd w:id="0"/>
    </w:p>
    <w:p w:rsidR="008341C6" w:rsidRDefault="008341C6" w:rsidP="008341C6">
      <w:pPr>
        <w:ind w:right="-188"/>
        <w:rPr>
          <w:b/>
        </w:rPr>
      </w:pPr>
      <w:r>
        <w:rPr>
          <w:b/>
        </w:rPr>
        <w:t>Figure S2. Raw data used for determination of data points in Figure 6.</w:t>
      </w:r>
    </w:p>
    <w:p w:rsidR="008023CC" w:rsidRDefault="008023CC"/>
    <w:sectPr w:rsidR="008023CC" w:rsidSect="00484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/>
  <w:rsids>
    <w:rsidRoot w:val="008023CC"/>
    <w:rsid w:val="00275E85"/>
    <w:rsid w:val="00484037"/>
    <w:rsid w:val="007000C8"/>
    <w:rsid w:val="008023CC"/>
    <w:rsid w:val="008341C6"/>
    <w:rsid w:val="00E462F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3C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right</dc:creator>
  <cp:lastModifiedBy>Mark BARTOLD</cp:lastModifiedBy>
  <cp:revision>3</cp:revision>
  <dcterms:created xsi:type="dcterms:W3CDTF">2014-06-02T04:55:00Z</dcterms:created>
  <dcterms:modified xsi:type="dcterms:W3CDTF">2014-06-03T02:05:00Z</dcterms:modified>
</cp:coreProperties>
</file>